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D0D2" w14:textId="2E54CD38" w:rsidR="00EC7ADE" w:rsidRDefault="00B752E1" w:rsidP="00037395">
      <w:pPr>
        <w:tabs>
          <w:tab w:val="left" w:pos="276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4055376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3739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25D51" w:rsidRPr="00B752E1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AC79DA"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4296"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P values indicate the effect </w:t>
      </w:r>
      <w:r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of sugarcane receiving the application of thiamethoxam as </w:t>
      </w:r>
      <w:proofErr w:type="spellStart"/>
      <w:r w:rsidRPr="00B752E1">
        <w:rPr>
          <w:rFonts w:ascii="Times New Roman" w:hAnsi="Times New Roman" w:cs="Times New Roman"/>
          <w:sz w:val="24"/>
          <w:szCs w:val="24"/>
          <w:lang w:val="en-US"/>
        </w:rPr>
        <w:t>bioactivator</w:t>
      </w:r>
      <w:proofErr w:type="spellEnd"/>
      <w:r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752E1">
        <w:rPr>
          <w:rFonts w:ascii="Times New Roman" w:hAnsi="Times New Roman" w:cs="Times New Roman"/>
          <w:sz w:val="24"/>
          <w:szCs w:val="24"/>
          <w:lang w:val="en-US"/>
        </w:rPr>
        <w:t>trinexapac</w:t>
      </w:r>
      <w:proofErr w:type="spellEnd"/>
      <w:r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-ethyl as </w:t>
      </w:r>
      <w:proofErr w:type="spellStart"/>
      <w:r w:rsidRPr="00B752E1">
        <w:rPr>
          <w:rFonts w:ascii="Times New Roman" w:hAnsi="Times New Roman" w:cs="Times New Roman"/>
          <w:sz w:val="24"/>
          <w:szCs w:val="24"/>
          <w:lang w:val="en-US"/>
        </w:rPr>
        <w:t>ripener</w:t>
      </w:r>
      <w:proofErr w:type="spellEnd"/>
      <w:r w:rsidRPr="00B752E1">
        <w:rPr>
          <w:rFonts w:ascii="Times New Roman" w:hAnsi="Times New Roman" w:cs="Times New Roman"/>
          <w:sz w:val="24"/>
          <w:szCs w:val="24"/>
          <w:lang w:val="en-US"/>
        </w:rPr>
        <w:t xml:space="preserve"> at ratoon regrow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ll parameters analysis.</w:t>
      </w:r>
      <w:bookmarkEnd w:id="0"/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287"/>
        <w:gridCol w:w="2227"/>
        <w:gridCol w:w="2085"/>
        <w:gridCol w:w="2085"/>
        <w:gridCol w:w="2085"/>
        <w:gridCol w:w="462"/>
        <w:gridCol w:w="2088"/>
        <w:gridCol w:w="2079"/>
      </w:tblGrid>
      <w:tr w:rsidR="00E4184F" w14:paraId="19341565" w14:textId="66847DD7" w:rsidTr="0041459A">
        <w:trPr>
          <w:trHeight w:val="262"/>
        </w:trPr>
        <w:tc>
          <w:tcPr>
            <w:tcW w:w="743" w:type="pct"/>
            <w:vMerge w:val="restart"/>
            <w:tcBorders>
              <w:left w:val="nil"/>
              <w:right w:val="nil"/>
            </w:tcBorders>
            <w:vAlign w:val="center"/>
          </w:tcPr>
          <w:p w14:paraId="60654D92" w14:textId="3D30ADA0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93984784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2754" w:type="pct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E20FC" w14:textId="2E28EE34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Harvest Season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44BED" w14:textId="73681916" w:rsidR="00E4184F" w:rsidRDefault="00E4184F" w:rsidP="001A6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C8D15" w14:textId="4A595A88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Harvest Season</w:t>
            </w:r>
          </w:p>
        </w:tc>
      </w:tr>
      <w:tr w:rsidR="00E4184F" w14:paraId="4FC435A9" w14:textId="3F1D084A" w:rsidTr="0041459A">
        <w:tc>
          <w:tcPr>
            <w:tcW w:w="743" w:type="pct"/>
            <w:vMerge/>
            <w:tcBorders>
              <w:left w:val="nil"/>
              <w:right w:val="nil"/>
            </w:tcBorders>
          </w:tcPr>
          <w:p w14:paraId="7E258DDE" w14:textId="77777777" w:rsidR="00E4184F" w:rsidRDefault="00E4184F" w:rsidP="001A6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4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24F80" w14:textId="77777777" w:rsidR="00E4184F" w:rsidRDefault="00E4184F" w:rsidP="001A6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B90D4F7" w14:textId="77777777" w:rsidR="00E4184F" w:rsidRDefault="00E4184F" w:rsidP="001A6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3D86C" w14:textId="77777777" w:rsidR="00E4184F" w:rsidRDefault="00E4184F" w:rsidP="001A6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184F" w14:paraId="2BF06B19" w14:textId="75228365" w:rsidTr="0041459A">
        <w:tc>
          <w:tcPr>
            <w:tcW w:w="743" w:type="pct"/>
            <w:vMerge/>
            <w:tcBorders>
              <w:left w:val="nil"/>
              <w:bottom w:val="nil"/>
              <w:right w:val="nil"/>
            </w:tcBorders>
          </w:tcPr>
          <w:p w14:paraId="354B6B8A" w14:textId="77777777" w:rsidR="00E4184F" w:rsidRDefault="00E4184F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94A20" w14:textId="100ABA2D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D81EB" w14:textId="06951955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DFB7A" w14:textId="20F98236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52867" w14:textId="1F050B2A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A9EC" w14:textId="77777777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2868B" w14:textId="3DFE0EC8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7A391" w14:textId="5689E400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6</w:t>
            </w:r>
          </w:p>
        </w:tc>
      </w:tr>
      <w:bookmarkEnd w:id="1"/>
      <w:tr w:rsidR="00E4184F" w14:paraId="21803CC2" w14:textId="4DEABE7A" w:rsidTr="0041459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1496770" w14:textId="77777777" w:rsidR="00E4184F" w:rsidRDefault="00E4184F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2F21" w14:textId="1363BA15" w:rsidR="00E4184F" w:rsidRDefault="00E4184F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 Concentration (%)</w:t>
            </w:r>
          </w:p>
        </w:tc>
      </w:tr>
      <w:tr w:rsidR="00E4184F" w14:paraId="0F83B257" w14:textId="530ED28A" w:rsidTr="0041459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FA7B432" w14:textId="77777777" w:rsidR="00E4184F" w:rsidRDefault="00E4184F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7AAFD1E5" w14:textId="77777777" w:rsidR="00E4184F" w:rsidRDefault="00E4184F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59A" w14:paraId="4B03C3E8" w14:textId="46142F42" w:rsidTr="0041459A">
        <w:tc>
          <w:tcPr>
            <w:tcW w:w="7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7AC9" w14:textId="4348B411" w:rsidR="0041459A" w:rsidRDefault="0041459A" w:rsidP="00E418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6049" w14:textId="272B57B0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15</w:t>
            </w:r>
          </w:p>
        </w:tc>
        <w:tc>
          <w:tcPr>
            <w:tcW w:w="6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C69B" w14:textId="50835AB4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11</w:t>
            </w:r>
          </w:p>
        </w:tc>
        <w:tc>
          <w:tcPr>
            <w:tcW w:w="6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0C57" w14:textId="454B5762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</w:rPr>
              <w:t>0,023</w:t>
            </w:r>
          </w:p>
        </w:tc>
        <w:tc>
          <w:tcPr>
            <w:tcW w:w="6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2BE4" w14:textId="6337ADD9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3DC8BD8" w14:textId="77777777" w:rsidR="0041459A" w:rsidRPr="00DB4A36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91EC" w14:textId="138C308A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</w:rPr>
              <w:t>0,049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D491" w14:textId="61E17043" w:rsidR="0041459A" w:rsidRPr="00DB4A36" w:rsidRDefault="00DB4A36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A36">
              <w:rPr>
                <w:rFonts w:ascii="Times New Roman" w:hAnsi="Times New Roman" w:cs="Times New Roman"/>
                <w:i/>
                <w:sz w:val="24"/>
                <w:szCs w:val="24"/>
              </w:rPr>
              <w:t>0,037</w:t>
            </w:r>
          </w:p>
        </w:tc>
      </w:tr>
      <w:tr w:rsidR="0041459A" w14:paraId="68AE2987" w14:textId="50986D21" w:rsidTr="0041459A">
        <w:tc>
          <w:tcPr>
            <w:tcW w:w="74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7F6575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6432F7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F212" w14:textId="77777777" w:rsidR="0041459A" w:rsidRDefault="0041459A" w:rsidP="00414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6A42D4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9291E4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DF39E42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0B404A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9F7C82" w14:textId="77777777" w:rsidR="0041459A" w:rsidRDefault="0041459A" w:rsidP="0041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59A" w14:paraId="3728A46B" w14:textId="77777777" w:rsidTr="0041459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FCBDD1C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686B" w14:textId="4E2EF9B9" w:rsidR="0041459A" w:rsidRDefault="0041459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ity (%)</w:t>
            </w:r>
          </w:p>
        </w:tc>
      </w:tr>
      <w:tr w:rsidR="0041459A" w14:paraId="564E701F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D3864A7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677A34F4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59A" w:rsidRPr="0041459A" w14:paraId="53FE5031" w14:textId="77777777" w:rsidTr="0041459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3C4A" w14:textId="77777777" w:rsidR="0041459A" w:rsidRDefault="0041459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B35B" w14:textId="40A67D8E" w:rsidR="0041459A" w:rsidRPr="004B73A0" w:rsidRDefault="00DB4A36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3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870B" w14:textId="0EA802DB" w:rsidR="0041459A" w:rsidRPr="004B73A0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3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9ACB" w14:textId="63F41F79" w:rsidR="0041459A" w:rsidRPr="004B73A0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49DE" w14:textId="6E06E925" w:rsidR="0041459A" w:rsidRPr="004B73A0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288A79B" w14:textId="77777777" w:rsidR="0041459A" w:rsidRPr="004B73A0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DCF8" w14:textId="6CFBFA03" w:rsidR="0041459A" w:rsidRPr="004B73A0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F302" w14:textId="31447D75" w:rsidR="0041459A" w:rsidRPr="004B73A0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</w:rPr>
              <w:t>0,039</w:t>
            </w:r>
          </w:p>
        </w:tc>
      </w:tr>
      <w:tr w:rsidR="0041459A" w14:paraId="1BF49D7E" w14:textId="77777777" w:rsidTr="0041459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6110819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BF5E1D" w14:textId="77777777" w:rsidR="00E8798B" w:rsidRDefault="00E8798B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4E8E" w14:textId="15B4B58E" w:rsidR="0041459A" w:rsidRDefault="00E8798B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er</w:t>
            </w:r>
            <w:r w:rsidR="004145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41459A" w14:paraId="63CD49A0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24AA0A6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5401CAC8" w14:textId="77777777" w:rsidR="0041459A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59A" w:rsidRPr="0041459A" w14:paraId="2EF17420" w14:textId="77777777" w:rsidTr="00E8798B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5956" w14:textId="77777777" w:rsidR="0041459A" w:rsidRDefault="0041459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2CC1" w14:textId="5D97FACE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15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D342" w14:textId="3FB9CA9B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2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8171" w14:textId="555B15A3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33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8646" w14:textId="45E7A51A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17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45DE414" w14:textId="77777777" w:rsidR="0041459A" w:rsidRPr="00E8798B" w:rsidRDefault="0041459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9308" w14:textId="5AA6C14F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1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637C" w14:textId="02A43C14" w:rsidR="0041459A" w:rsidRPr="00E8798B" w:rsidRDefault="004B73A0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189</w:t>
            </w:r>
          </w:p>
        </w:tc>
      </w:tr>
      <w:tr w:rsidR="00E8798B" w14:paraId="3D65AA0B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D645BBA" w14:textId="77777777" w:rsidR="00E8798B" w:rsidRDefault="00E8798B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1FB826" w14:textId="77777777" w:rsidR="00E8798B" w:rsidRDefault="00E8798B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71E2" w14:textId="55991301" w:rsidR="00E8798B" w:rsidRDefault="00E8798B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ing Sugars (%)</w:t>
            </w:r>
          </w:p>
        </w:tc>
      </w:tr>
      <w:tr w:rsidR="00E8798B" w14:paraId="09A4E385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03931A8" w14:textId="77777777" w:rsidR="00E8798B" w:rsidRDefault="00E8798B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2D329C5A" w14:textId="77777777" w:rsidR="00E8798B" w:rsidRDefault="00E8798B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73A0" w:rsidRPr="00E8798B" w14:paraId="39D91BBF" w14:textId="77777777" w:rsidTr="00802803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175F" w14:textId="77777777" w:rsid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57DF" w14:textId="5D1EDC1B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0756" w14:textId="678E1A63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5BDE" w14:textId="3A9BCC3F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FD28" w14:textId="55966F91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9DCD97F" w14:textId="77777777" w:rsidR="004B73A0" w:rsidRPr="004B73A0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C18B" w14:textId="0688F82E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</w:rPr>
              <w:t>0,0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B442" w14:textId="476C86FA" w:rsidR="004B73A0" w:rsidRP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42</w:t>
            </w:r>
          </w:p>
        </w:tc>
      </w:tr>
      <w:tr w:rsidR="004B73A0" w:rsidRPr="00037395" w14:paraId="6A90632F" w14:textId="77777777" w:rsidTr="0074054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7733721" w14:textId="77777777" w:rsidR="004B73A0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16EBD8" w14:textId="77777777" w:rsidR="004B73A0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84DF" w14:textId="207B8EA4" w:rsidR="004B73A0" w:rsidRPr="00B752E1" w:rsidRDefault="0003739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Reducing Sugars</w:t>
            </w:r>
            <w:r w:rsidR="004B73A0"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g Mg</w:t>
            </w:r>
            <w:r w:rsidR="004B73A0" w:rsidRPr="00B75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4B73A0" w:rsidRPr="00037395" w14:paraId="7283AA6B" w14:textId="77777777" w:rsidTr="0074054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039EBCC" w14:textId="77777777" w:rsidR="004B73A0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</w:tcPr>
          <w:p w14:paraId="0917D644" w14:textId="77777777" w:rsidR="004B73A0" w:rsidRPr="00B752E1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73A0" w:rsidRPr="00E8798B" w14:paraId="019BB170" w14:textId="77777777" w:rsidTr="0074054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C228" w14:textId="77777777" w:rsidR="004B73A0" w:rsidRDefault="004B73A0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58F7" w14:textId="7BC4762D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CCCE" w14:textId="1FB1B220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C2D8" w14:textId="591E0790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A14D" w14:textId="0E465476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,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B43CFBB" w14:textId="77777777" w:rsidR="004B73A0" w:rsidRPr="00B752E1" w:rsidRDefault="004B73A0" w:rsidP="004B7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FAB9" w14:textId="776AA474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3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511D" w14:textId="468566DD" w:rsidR="004B73A0" w:rsidRPr="00B752E1" w:rsidRDefault="00161E75" w:rsidP="004B73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2</w:t>
            </w:r>
          </w:p>
        </w:tc>
      </w:tr>
      <w:tr w:rsidR="0074054A" w14:paraId="16971043" w14:textId="77777777" w:rsidTr="0074054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2BFE7D69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1DF458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AD95" w14:textId="0D546C2E" w:rsid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lks m</w:t>
            </w:r>
            <w:r w:rsidRPr="007405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74054A" w14:paraId="3BF0F796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C5799BB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07B1680A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054A" w:rsidRPr="00E8798B" w14:paraId="1CC50127" w14:textId="77777777" w:rsidTr="0074054A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18ED" w14:textId="77777777" w:rsid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F0FE" w14:textId="383A2D72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499D" w14:textId="38CD7F6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0A4A" w14:textId="3E7A6C2A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22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9545" w14:textId="66426D3C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D68507B" w14:textId="77777777" w:rsidR="0074054A" w:rsidRP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6569" w14:textId="79C47C40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1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82F" w14:textId="33CB399E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4</w:t>
            </w:r>
          </w:p>
        </w:tc>
      </w:tr>
      <w:tr w:rsidR="0074054A" w14:paraId="4645AAA3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6E1A6A6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C2DB1C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B2D6" w14:textId="67911A90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lks </w:t>
            </w:r>
            <w:r w:rsidR="001D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  <w:r w:rsidRPr="0074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D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74054A" w14:paraId="76F898A2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9B00275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705B3B23" w14:textId="77777777" w:rsidR="0074054A" w:rsidRP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054A" w:rsidRPr="00E8798B" w14:paraId="44BD8434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86D9" w14:textId="77777777" w:rsid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0062" w14:textId="362FAE27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04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895E" w14:textId="4100EED3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04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A5DB" w14:textId="529816C7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1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79B5" w14:textId="50E6385A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20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A83E29B" w14:textId="77777777" w:rsidR="0074054A" w:rsidRPr="00F70095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2395" w14:textId="14E096C8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1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EBB6" w14:textId="6606D512" w:rsidR="0074054A" w:rsidRPr="00F70095" w:rsidRDefault="00F70095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095">
              <w:rPr>
                <w:rFonts w:ascii="Times New Roman" w:hAnsi="Times New Roman" w:cs="Times New Roman"/>
                <w:i/>
                <w:sz w:val="24"/>
                <w:szCs w:val="24"/>
              </w:rPr>
              <w:t>0,033</w:t>
            </w:r>
          </w:p>
        </w:tc>
      </w:tr>
    </w:tbl>
    <w:p w14:paraId="3A8F6009" w14:textId="77777777" w:rsidR="004125FF" w:rsidRDefault="004125FF" w:rsidP="001A64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B9DF2B" w14:textId="77777777" w:rsidR="0074054A" w:rsidRDefault="0074054A" w:rsidP="001A64B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287"/>
        <w:gridCol w:w="2227"/>
        <w:gridCol w:w="2085"/>
        <w:gridCol w:w="2085"/>
        <w:gridCol w:w="2085"/>
        <w:gridCol w:w="462"/>
        <w:gridCol w:w="2088"/>
        <w:gridCol w:w="2079"/>
      </w:tblGrid>
      <w:tr w:rsidR="0074054A" w:rsidRPr="0074054A" w14:paraId="4D89CFA2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00B45B0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7D2E14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D586" w14:textId="77777777" w:rsid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5D9780" w14:textId="080EC7B0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</w:t>
            </w:r>
            <w:r w:rsidR="001D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</w:t>
            </w:r>
            <w:r w:rsidRPr="0074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ield Mg </w:t>
            </w:r>
            <w:proofErr w:type="gramStart"/>
            <w:r w:rsidRPr="0074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7405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</w:tc>
      </w:tr>
      <w:tr w:rsidR="0074054A" w:rsidRPr="0074054A" w14:paraId="24C93EF9" w14:textId="77777777" w:rsidTr="002932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AEF544A" w14:textId="77777777" w:rsid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0A817DF1" w14:textId="77777777" w:rsidR="0074054A" w:rsidRP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054A" w:rsidRPr="0074054A" w14:paraId="700B898B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A7AE" w14:textId="77777777" w:rsid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9428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831F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</w:rPr>
              <w:t>0,0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05C4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</w:rPr>
              <w:t>0,5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1150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2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79BED20" w14:textId="77777777" w:rsidR="0074054A" w:rsidRPr="0074054A" w:rsidRDefault="0074054A" w:rsidP="0029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ADE7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7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697C" w14:textId="77777777" w:rsidR="0074054A" w:rsidRPr="0074054A" w:rsidRDefault="0074054A" w:rsidP="002932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5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,001</w:t>
            </w:r>
          </w:p>
        </w:tc>
      </w:tr>
      <w:tr w:rsidR="007D3F7E" w:rsidRPr="0074054A" w14:paraId="7468D283" w14:textId="77777777" w:rsidTr="00E12E59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1F5EBC2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625FD8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D0A9" w14:textId="1B7F7890" w:rsidR="007D3F7E" w:rsidRPr="0074054A" w:rsidRDefault="007D3F7E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asse</w:t>
            </w:r>
          </w:p>
        </w:tc>
      </w:tr>
      <w:tr w:rsidR="007D3F7E" w:rsidRPr="0074054A" w14:paraId="4F761131" w14:textId="77777777" w:rsidTr="00E12E59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7460D3D0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41AAC5E1" w14:textId="77777777" w:rsidR="007D3F7E" w:rsidRPr="0074054A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3F7E" w:rsidRPr="00F70095" w14:paraId="3905853C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7770" w14:textId="77777777" w:rsidR="007D3F7E" w:rsidRDefault="007D3F7E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0072" w14:textId="20DB519F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D987" w14:textId="71CF65C6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C7CB" w14:textId="5A7BB6C5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3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6F9F" w14:textId="467EEA3D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9D6D512" w14:textId="77777777" w:rsidR="007D3F7E" w:rsidRPr="00B752E1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E7C2" w14:textId="6EA5F537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DD9C" w14:textId="38D9855E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D3F7E" w:rsidRPr="0074054A" w14:paraId="58E73E85" w14:textId="77777777" w:rsidTr="00E12E59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FD1A608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DB3129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CAD6" w14:textId="08184A07" w:rsidR="007D3F7E" w:rsidRPr="00B752E1" w:rsidRDefault="007D3F7E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h</w:t>
            </w:r>
          </w:p>
        </w:tc>
      </w:tr>
      <w:tr w:rsidR="007D3F7E" w:rsidRPr="0074054A" w14:paraId="1E322EC2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A5658CC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</w:tcPr>
          <w:p w14:paraId="1D9953D7" w14:textId="77777777" w:rsidR="007D3F7E" w:rsidRPr="00B752E1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3F7E" w:rsidRPr="00F70095" w14:paraId="3B95322F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7F2E" w14:textId="77777777" w:rsidR="007D3F7E" w:rsidRDefault="007D3F7E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ABC0" w14:textId="4FE866A6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CCC0" w14:textId="59F86C25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C016" w14:textId="6A9E8C77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D9C4" w14:textId="5414C5A0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7B322DE" w14:textId="77777777" w:rsidR="007D3F7E" w:rsidRPr="00B752E1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A9B7" w14:textId="47C500B0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B01D" w14:textId="2EFA0115" w:rsidR="007D3F7E" w:rsidRPr="00B752E1" w:rsidRDefault="00482997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D3F7E" w:rsidRPr="0074054A" w14:paraId="4BDEED7A" w14:textId="77777777" w:rsidTr="00E12E59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6635C43A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B5C80D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728A" w14:textId="0CCC8FB1" w:rsidR="007D3F7E" w:rsidRPr="00B752E1" w:rsidRDefault="00161E75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</w:t>
            </w:r>
          </w:p>
        </w:tc>
      </w:tr>
      <w:tr w:rsidR="007D3F7E" w:rsidRPr="0074054A" w14:paraId="54EAB14C" w14:textId="77777777" w:rsidTr="007D3F7E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24936E3" w14:textId="77777777" w:rsidR="007D3F7E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7" w:type="pct"/>
            <w:gridSpan w:val="7"/>
            <w:vMerge/>
            <w:tcBorders>
              <w:left w:val="nil"/>
              <w:bottom w:val="nil"/>
              <w:right w:val="nil"/>
            </w:tcBorders>
          </w:tcPr>
          <w:p w14:paraId="0DCB8CF1" w14:textId="77777777" w:rsidR="007D3F7E" w:rsidRPr="00B752E1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3F7E" w:rsidRPr="00F70095" w14:paraId="2F72AE71" w14:textId="77777777" w:rsidTr="007D3F7E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08FD8" w14:textId="77777777" w:rsidR="007D3F7E" w:rsidRDefault="007D3F7E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B2624" w14:textId="264664CA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2F04C" w14:textId="3CAEE4BF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95673" w14:textId="79E9E161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9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62E27" w14:textId="6A367C99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7DBD" w14:textId="77777777" w:rsidR="007D3F7E" w:rsidRPr="00B752E1" w:rsidRDefault="007D3F7E" w:rsidP="00E12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580E6" w14:textId="00EAED4D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EA4BE" w14:textId="0FD74040" w:rsidR="007D3F7E" w:rsidRPr="00B752E1" w:rsidRDefault="00DF5D02" w:rsidP="00E1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</w:tbl>
    <w:p w14:paraId="4C6CABE5" w14:textId="393798B5" w:rsidR="0074054A" w:rsidRPr="00F03E97" w:rsidRDefault="00037395" w:rsidP="001A64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3E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F03E97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F03E97">
        <w:rPr>
          <w:rFonts w:ascii="Times New Roman" w:hAnsi="Times New Roman" w:cs="Times New Roman"/>
          <w:i/>
          <w:iCs/>
          <w:sz w:val="24"/>
          <w:szCs w:val="24"/>
          <w:lang w:val="en-US"/>
        </w:rPr>
        <w:t>p≤</w:t>
      </w:r>
      <w:r w:rsidRPr="00F03E97">
        <w:rPr>
          <w:rFonts w:ascii="Times New Roman" w:hAnsi="Times New Roman" w:cs="Times New Roman"/>
          <w:sz w:val="24"/>
          <w:szCs w:val="24"/>
          <w:lang w:val="en-US"/>
        </w:rPr>
        <w:t>0.05.</w:t>
      </w:r>
    </w:p>
    <w:sectPr w:rsidR="0074054A" w:rsidRPr="00F03E97" w:rsidSect="001A64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F2E5E" w14:textId="77777777" w:rsidR="00FA53BF" w:rsidRDefault="00FA53BF" w:rsidP="004F3F99">
      <w:pPr>
        <w:spacing w:after="0" w:line="240" w:lineRule="auto"/>
      </w:pPr>
      <w:r>
        <w:separator/>
      </w:r>
    </w:p>
  </w:endnote>
  <w:endnote w:type="continuationSeparator" w:id="0">
    <w:p w14:paraId="29413976" w14:textId="77777777" w:rsidR="00FA53BF" w:rsidRDefault="00FA53BF" w:rsidP="004F3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8DE0B" w14:textId="77777777" w:rsidR="00FA53BF" w:rsidRDefault="00FA53BF" w:rsidP="004F3F99">
      <w:pPr>
        <w:spacing w:after="0" w:line="240" w:lineRule="auto"/>
      </w:pPr>
      <w:r>
        <w:separator/>
      </w:r>
    </w:p>
  </w:footnote>
  <w:footnote w:type="continuationSeparator" w:id="0">
    <w:p w14:paraId="4E8863E0" w14:textId="77777777" w:rsidR="00FA53BF" w:rsidRDefault="00FA53BF" w:rsidP="004F3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6C2982"/>
    <w:multiLevelType w:val="hybridMultilevel"/>
    <w:tmpl w:val="DC4254B0"/>
    <w:lvl w:ilvl="0" w:tplc="7D14D6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15364"/>
    <w:multiLevelType w:val="hybridMultilevel"/>
    <w:tmpl w:val="3B9A0732"/>
    <w:lvl w:ilvl="0" w:tplc="D32CE6A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200501">
    <w:abstractNumId w:val="0"/>
  </w:num>
  <w:num w:numId="2" w16cid:durableId="1121454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sbQ0NTYxtzS1MLJQ0lEKTi0uzszPAykwMqwFADyqR48tAAAA"/>
  </w:docVars>
  <w:rsids>
    <w:rsidRoot w:val="00972F6C"/>
    <w:rsid w:val="0000366F"/>
    <w:rsid w:val="000044CF"/>
    <w:rsid w:val="00004A32"/>
    <w:rsid w:val="000135D3"/>
    <w:rsid w:val="00015019"/>
    <w:rsid w:val="00037395"/>
    <w:rsid w:val="00040585"/>
    <w:rsid w:val="00057F6C"/>
    <w:rsid w:val="00067CB9"/>
    <w:rsid w:val="0007101C"/>
    <w:rsid w:val="00075A40"/>
    <w:rsid w:val="00080A96"/>
    <w:rsid w:val="00084EC5"/>
    <w:rsid w:val="00087D20"/>
    <w:rsid w:val="000A2008"/>
    <w:rsid w:val="000A21AC"/>
    <w:rsid w:val="000A73C8"/>
    <w:rsid w:val="000B104D"/>
    <w:rsid w:val="000B1EAA"/>
    <w:rsid w:val="000B3DDE"/>
    <w:rsid w:val="000B7552"/>
    <w:rsid w:val="000C5B84"/>
    <w:rsid w:val="000C692C"/>
    <w:rsid w:val="000D45BF"/>
    <w:rsid w:val="000D47C2"/>
    <w:rsid w:val="000E76CA"/>
    <w:rsid w:val="000F4689"/>
    <w:rsid w:val="000F5D22"/>
    <w:rsid w:val="001029B8"/>
    <w:rsid w:val="00106DB5"/>
    <w:rsid w:val="00114338"/>
    <w:rsid w:val="00124B18"/>
    <w:rsid w:val="0012575B"/>
    <w:rsid w:val="00126A8B"/>
    <w:rsid w:val="00130DF0"/>
    <w:rsid w:val="00133A9C"/>
    <w:rsid w:val="001343F2"/>
    <w:rsid w:val="00135DD4"/>
    <w:rsid w:val="001423BE"/>
    <w:rsid w:val="00145CC2"/>
    <w:rsid w:val="0015111F"/>
    <w:rsid w:val="00161E75"/>
    <w:rsid w:val="00165A33"/>
    <w:rsid w:val="00171025"/>
    <w:rsid w:val="001711BF"/>
    <w:rsid w:val="00173DF8"/>
    <w:rsid w:val="00182B22"/>
    <w:rsid w:val="00196772"/>
    <w:rsid w:val="001A64B5"/>
    <w:rsid w:val="001B153E"/>
    <w:rsid w:val="001B2267"/>
    <w:rsid w:val="001B2F47"/>
    <w:rsid w:val="001B4C11"/>
    <w:rsid w:val="001C1E67"/>
    <w:rsid w:val="001D243A"/>
    <w:rsid w:val="001D50BD"/>
    <w:rsid w:val="001D7A45"/>
    <w:rsid w:val="001F1133"/>
    <w:rsid w:val="00202E02"/>
    <w:rsid w:val="00206764"/>
    <w:rsid w:val="002337C3"/>
    <w:rsid w:val="002363FD"/>
    <w:rsid w:val="0023714F"/>
    <w:rsid w:val="002504D4"/>
    <w:rsid w:val="00255272"/>
    <w:rsid w:val="002558E4"/>
    <w:rsid w:val="00256F21"/>
    <w:rsid w:val="002638F0"/>
    <w:rsid w:val="0026480B"/>
    <w:rsid w:val="002669C8"/>
    <w:rsid w:val="002674EC"/>
    <w:rsid w:val="00270B45"/>
    <w:rsid w:val="00271E6B"/>
    <w:rsid w:val="00280226"/>
    <w:rsid w:val="00296121"/>
    <w:rsid w:val="002A156E"/>
    <w:rsid w:val="002B4CA4"/>
    <w:rsid w:val="002C3CE8"/>
    <w:rsid w:val="002C5100"/>
    <w:rsid w:val="002C7921"/>
    <w:rsid w:val="002D768E"/>
    <w:rsid w:val="002E3365"/>
    <w:rsid w:val="002E4296"/>
    <w:rsid w:val="002E6EFE"/>
    <w:rsid w:val="002E73EC"/>
    <w:rsid w:val="00300198"/>
    <w:rsid w:val="00312038"/>
    <w:rsid w:val="0031287F"/>
    <w:rsid w:val="003133A8"/>
    <w:rsid w:val="00317F7E"/>
    <w:rsid w:val="00320188"/>
    <w:rsid w:val="00320F15"/>
    <w:rsid w:val="00332A69"/>
    <w:rsid w:val="00341C6D"/>
    <w:rsid w:val="003437EF"/>
    <w:rsid w:val="00345F37"/>
    <w:rsid w:val="0034633B"/>
    <w:rsid w:val="00353814"/>
    <w:rsid w:val="00353B60"/>
    <w:rsid w:val="0037105B"/>
    <w:rsid w:val="00375F2C"/>
    <w:rsid w:val="00384D94"/>
    <w:rsid w:val="00385065"/>
    <w:rsid w:val="00390ECF"/>
    <w:rsid w:val="00396BFE"/>
    <w:rsid w:val="003A6E5F"/>
    <w:rsid w:val="003B799E"/>
    <w:rsid w:val="003B7CF6"/>
    <w:rsid w:val="003C368E"/>
    <w:rsid w:val="003D3074"/>
    <w:rsid w:val="003E26FE"/>
    <w:rsid w:val="003E4F77"/>
    <w:rsid w:val="003E7093"/>
    <w:rsid w:val="003E74A4"/>
    <w:rsid w:val="003F35D5"/>
    <w:rsid w:val="004022D8"/>
    <w:rsid w:val="00405236"/>
    <w:rsid w:val="004125FF"/>
    <w:rsid w:val="0041459A"/>
    <w:rsid w:val="00416774"/>
    <w:rsid w:val="00420D86"/>
    <w:rsid w:val="00421766"/>
    <w:rsid w:val="004334CF"/>
    <w:rsid w:val="004407E1"/>
    <w:rsid w:val="004444F5"/>
    <w:rsid w:val="0045097D"/>
    <w:rsid w:val="00451BF3"/>
    <w:rsid w:val="004662B2"/>
    <w:rsid w:val="00482997"/>
    <w:rsid w:val="004837EC"/>
    <w:rsid w:val="004838B6"/>
    <w:rsid w:val="00486F0A"/>
    <w:rsid w:val="004901CD"/>
    <w:rsid w:val="00492948"/>
    <w:rsid w:val="004941E2"/>
    <w:rsid w:val="00494488"/>
    <w:rsid w:val="00494DD4"/>
    <w:rsid w:val="004A0429"/>
    <w:rsid w:val="004A3B40"/>
    <w:rsid w:val="004A4B97"/>
    <w:rsid w:val="004A7831"/>
    <w:rsid w:val="004B2882"/>
    <w:rsid w:val="004B73A0"/>
    <w:rsid w:val="004C71C9"/>
    <w:rsid w:val="004D49EC"/>
    <w:rsid w:val="004E0D50"/>
    <w:rsid w:val="004E28B0"/>
    <w:rsid w:val="004F3F99"/>
    <w:rsid w:val="004F623F"/>
    <w:rsid w:val="00501703"/>
    <w:rsid w:val="0050202B"/>
    <w:rsid w:val="00504BBE"/>
    <w:rsid w:val="00506E30"/>
    <w:rsid w:val="005110EE"/>
    <w:rsid w:val="005154F7"/>
    <w:rsid w:val="00525D51"/>
    <w:rsid w:val="00526FA0"/>
    <w:rsid w:val="00532899"/>
    <w:rsid w:val="005349B3"/>
    <w:rsid w:val="00536CB2"/>
    <w:rsid w:val="00537474"/>
    <w:rsid w:val="00542E42"/>
    <w:rsid w:val="00556E07"/>
    <w:rsid w:val="00561833"/>
    <w:rsid w:val="00565675"/>
    <w:rsid w:val="00566785"/>
    <w:rsid w:val="00577530"/>
    <w:rsid w:val="0058697E"/>
    <w:rsid w:val="0059389E"/>
    <w:rsid w:val="005A3950"/>
    <w:rsid w:val="005A3C72"/>
    <w:rsid w:val="005A6F76"/>
    <w:rsid w:val="005B21AA"/>
    <w:rsid w:val="005B4841"/>
    <w:rsid w:val="005C2520"/>
    <w:rsid w:val="005D15B4"/>
    <w:rsid w:val="005D62BB"/>
    <w:rsid w:val="005E2F6A"/>
    <w:rsid w:val="005F2273"/>
    <w:rsid w:val="005F5B71"/>
    <w:rsid w:val="006006DA"/>
    <w:rsid w:val="0060283B"/>
    <w:rsid w:val="006045DC"/>
    <w:rsid w:val="00605312"/>
    <w:rsid w:val="00621188"/>
    <w:rsid w:val="006229BA"/>
    <w:rsid w:val="00622F16"/>
    <w:rsid w:val="00622FFF"/>
    <w:rsid w:val="00623597"/>
    <w:rsid w:val="006330DC"/>
    <w:rsid w:val="00633F92"/>
    <w:rsid w:val="00651848"/>
    <w:rsid w:val="006519F9"/>
    <w:rsid w:val="00652D3F"/>
    <w:rsid w:val="00667EC3"/>
    <w:rsid w:val="0067536A"/>
    <w:rsid w:val="006757E2"/>
    <w:rsid w:val="00675DA2"/>
    <w:rsid w:val="006816B8"/>
    <w:rsid w:val="00693C20"/>
    <w:rsid w:val="006A1243"/>
    <w:rsid w:val="006A3111"/>
    <w:rsid w:val="006A394E"/>
    <w:rsid w:val="006A5BC4"/>
    <w:rsid w:val="006B593D"/>
    <w:rsid w:val="006C298A"/>
    <w:rsid w:val="006E4EB2"/>
    <w:rsid w:val="006F075E"/>
    <w:rsid w:val="0070052E"/>
    <w:rsid w:val="00700B27"/>
    <w:rsid w:val="00704E75"/>
    <w:rsid w:val="00720298"/>
    <w:rsid w:val="00722EE9"/>
    <w:rsid w:val="00725484"/>
    <w:rsid w:val="007271BA"/>
    <w:rsid w:val="00730A3B"/>
    <w:rsid w:val="0074054A"/>
    <w:rsid w:val="007450B6"/>
    <w:rsid w:val="00755A27"/>
    <w:rsid w:val="00770A6C"/>
    <w:rsid w:val="007732D8"/>
    <w:rsid w:val="00781549"/>
    <w:rsid w:val="0078316D"/>
    <w:rsid w:val="00784E5B"/>
    <w:rsid w:val="00794290"/>
    <w:rsid w:val="007A218A"/>
    <w:rsid w:val="007A3E0D"/>
    <w:rsid w:val="007A6527"/>
    <w:rsid w:val="007B01CD"/>
    <w:rsid w:val="007B38B9"/>
    <w:rsid w:val="007B5E31"/>
    <w:rsid w:val="007B76E5"/>
    <w:rsid w:val="007C1C72"/>
    <w:rsid w:val="007D0573"/>
    <w:rsid w:val="007D3B78"/>
    <w:rsid w:val="007D3F7E"/>
    <w:rsid w:val="007F09D8"/>
    <w:rsid w:val="00802803"/>
    <w:rsid w:val="00804353"/>
    <w:rsid w:val="00817EC4"/>
    <w:rsid w:val="00825374"/>
    <w:rsid w:val="008414ED"/>
    <w:rsid w:val="00842BAD"/>
    <w:rsid w:val="00857407"/>
    <w:rsid w:val="008615A1"/>
    <w:rsid w:val="008674F7"/>
    <w:rsid w:val="00876EE5"/>
    <w:rsid w:val="00882CD8"/>
    <w:rsid w:val="008878E8"/>
    <w:rsid w:val="0089633E"/>
    <w:rsid w:val="008A65F5"/>
    <w:rsid w:val="008B1459"/>
    <w:rsid w:val="008C3C6D"/>
    <w:rsid w:val="008C6D92"/>
    <w:rsid w:val="008D3CB6"/>
    <w:rsid w:val="008D4A3E"/>
    <w:rsid w:val="008D4BE9"/>
    <w:rsid w:val="008D542B"/>
    <w:rsid w:val="008E0C2F"/>
    <w:rsid w:val="008E5AE8"/>
    <w:rsid w:val="008E70E8"/>
    <w:rsid w:val="008F0A4E"/>
    <w:rsid w:val="008F112B"/>
    <w:rsid w:val="008F6405"/>
    <w:rsid w:val="00900670"/>
    <w:rsid w:val="009051B7"/>
    <w:rsid w:val="00905417"/>
    <w:rsid w:val="00910B49"/>
    <w:rsid w:val="009300E9"/>
    <w:rsid w:val="00931637"/>
    <w:rsid w:val="009368F7"/>
    <w:rsid w:val="00954492"/>
    <w:rsid w:val="0095546F"/>
    <w:rsid w:val="009621A7"/>
    <w:rsid w:val="00972F6C"/>
    <w:rsid w:val="00976F12"/>
    <w:rsid w:val="009954C3"/>
    <w:rsid w:val="009A2CAF"/>
    <w:rsid w:val="009B14C4"/>
    <w:rsid w:val="009B5CFE"/>
    <w:rsid w:val="009C369F"/>
    <w:rsid w:val="009C7181"/>
    <w:rsid w:val="009D60ED"/>
    <w:rsid w:val="009E1657"/>
    <w:rsid w:val="009E1AAE"/>
    <w:rsid w:val="009F4276"/>
    <w:rsid w:val="00A014B5"/>
    <w:rsid w:val="00A06D29"/>
    <w:rsid w:val="00A136A7"/>
    <w:rsid w:val="00A14C59"/>
    <w:rsid w:val="00A1605E"/>
    <w:rsid w:val="00A235C4"/>
    <w:rsid w:val="00A24B95"/>
    <w:rsid w:val="00A25A82"/>
    <w:rsid w:val="00A35A26"/>
    <w:rsid w:val="00A62DF0"/>
    <w:rsid w:val="00A64430"/>
    <w:rsid w:val="00A74FF1"/>
    <w:rsid w:val="00A76B08"/>
    <w:rsid w:val="00AA0DD7"/>
    <w:rsid w:val="00AA2086"/>
    <w:rsid w:val="00AA75B1"/>
    <w:rsid w:val="00AB2B5E"/>
    <w:rsid w:val="00AC4B7D"/>
    <w:rsid w:val="00AC79DA"/>
    <w:rsid w:val="00AD5F76"/>
    <w:rsid w:val="00AE32C7"/>
    <w:rsid w:val="00AE5AE2"/>
    <w:rsid w:val="00B02E3E"/>
    <w:rsid w:val="00B04205"/>
    <w:rsid w:val="00B04364"/>
    <w:rsid w:val="00B06F43"/>
    <w:rsid w:val="00B12768"/>
    <w:rsid w:val="00B12E64"/>
    <w:rsid w:val="00B16B99"/>
    <w:rsid w:val="00B20449"/>
    <w:rsid w:val="00B25D11"/>
    <w:rsid w:val="00B27B89"/>
    <w:rsid w:val="00B320AD"/>
    <w:rsid w:val="00B32CAE"/>
    <w:rsid w:val="00B32FCE"/>
    <w:rsid w:val="00B70703"/>
    <w:rsid w:val="00B752E1"/>
    <w:rsid w:val="00B834B8"/>
    <w:rsid w:val="00B91750"/>
    <w:rsid w:val="00B97588"/>
    <w:rsid w:val="00BA041D"/>
    <w:rsid w:val="00BD4AA8"/>
    <w:rsid w:val="00BE0E4D"/>
    <w:rsid w:val="00BF03BA"/>
    <w:rsid w:val="00BF2B7F"/>
    <w:rsid w:val="00BF4349"/>
    <w:rsid w:val="00C053C2"/>
    <w:rsid w:val="00C06D62"/>
    <w:rsid w:val="00C158E8"/>
    <w:rsid w:val="00C1729B"/>
    <w:rsid w:val="00C2392E"/>
    <w:rsid w:val="00C40412"/>
    <w:rsid w:val="00C43A4C"/>
    <w:rsid w:val="00C46E75"/>
    <w:rsid w:val="00C56027"/>
    <w:rsid w:val="00C579D2"/>
    <w:rsid w:val="00C579F4"/>
    <w:rsid w:val="00C67ED2"/>
    <w:rsid w:val="00C706D4"/>
    <w:rsid w:val="00C75C87"/>
    <w:rsid w:val="00C86A18"/>
    <w:rsid w:val="00C92435"/>
    <w:rsid w:val="00C95883"/>
    <w:rsid w:val="00CA0991"/>
    <w:rsid w:val="00CA4A46"/>
    <w:rsid w:val="00CA4BCE"/>
    <w:rsid w:val="00CB124B"/>
    <w:rsid w:val="00CB2D23"/>
    <w:rsid w:val="00CD4B58"/>
    <w:rsid w:val="00CD67B0"/>
    <w:rsid w:val="00CE20AC"/>
    <w:rsid w:val="00CE6C58"/>
    <w:rsid w:val="00CE6DD1"/>
    <w:rsid w:val="00CF5FA6"/>
    <w:rsid w:val="00D1476B"/>
    <w:rsid w:val="00D2727B"/>
    <w:rsid w:val="00D43542"/>
    <w:rsid w:val="00D61F47"/>
    <w:rsid w:val="00D70394"/>
    <w:rsid w:val="00D70AE4"/>
    <w:rsid w:val="00D73DA4"/>
    <w:rsid w:val="00D76F88"/>
    <w:rsid w:val="00D96D6E"/>
    <w:rsid w:val="00DA0CF9"/>
    <w:rsid w:val="00DA1249"/>
    <w:rsid w:val="00DA3A8D"/>
    <w:rsid w:val="00DA4B8C"/>
    <w:rsid w:val="00DA68EB"/>
    <w:rsid w:val="00DA6CCB"/>
    <w:rsid w:val="00DB2FDA"/>
    <w:rsid w:val="00DB4A36"/>
    <w:rsid w:val="00DC742F"/>
    <w:rsid w:val="00DC79CB"/>
    <w:rsid w:val="00DD1D7D"/>
    <w:rsid w:val="00DD6194"/>
    <w:rsid w:val="00DD7A3C"/>
    <w:rsid w:val="00DE2AAB"/>
    <w:rsid w:val="00DE4E5B"/>
    <w:rsid w:val="00DF0335"/>
    <w:rsid w:val="00DF3C1D"/>
    <w:rsid w:val="00DF5D02"/>
    <w:rsid w:val="00E014BF"/>
    <w:rsid w:val="00E13EC4"/>
    <w:rsid w:val="00E14D51"/>
    <w:rsid w:val="00E21EFD"/>
    <w:rsid w:val="00E223F1"/>
    <w:rsid w:val="00E239F8"/>
    <w:rsid w:val="00E24445"/>
    <w:rsid w:val="00E30D7C"/>
    <w:rsid w:val="00E344F9"/>
    <w:rsid w:val="00E4043D"/>
    <w:rsid w:val="00E4184F"/>
    <w:rsid w:val="00E435CF"/>
    <w:rsid w:val="00E44E43"/>
    <w:rsid w:val="00E50071"/>
    <w:rsid w:val="00E53960"/>
    <w:rsid w:val="00E63ECE"/>
    <w:rsid w:val="00E64ADF"/>
    <w:rsid w:val="00E65820"/>
    <w:rsid w:val="00E67C92"/>
    <w:rsid w:val="00E701BC"/>
    <w:rsid w:val="00E74ADD"/>
    <w:rsid w:val="00E8798B"/>
    <w:rsid w:val="00EA22DE"/>
    <w:rsid w:val="00EA33FA"/>
    <w:rsid w:val="00EA34A4"/>
    <w:rsid w:val="00EA6330"/>
    <w:rsid w:val="00EB15D4"/>
    <w:rsid w:val="00EB232B"/>
    <w:rsid w:val="00EC65C2"/>
    <w:rsid w:val="00EC6CB8"/>
    <w:rsid w:val="00EC7ADE"/>
    <w:rsid w:val="00ED50D6"/>
    <w:rsid w:val="00ED756B"/>
    <w:rsid w:val="00EE2640"/>
    <w:rsid w:val="00EE4A4E"/>
    <w:rsid w:val="00EF1505"/>
    <w:rsid w:val="00EF46B6"/>
    <w:rsid w:val="00F03E97"/>
    <w:rsid w:val="00F04615"/>
    <w:rsid w:val="00F1087B"/>
    <w:rsid w:val="00F161E0"/>
    <w:rsid w:val="00F16D03"/>
    <w:rsid w:val="00F2441A"/>
    <w:rsid w:val="00F355D2"/>
    <w:rsid w:val="00F371F3"/>
    <w:rsid w:val="00F4369B"/>
    <w:rsid w:val="00F45A9D"/>
    <w:rsid w:val="00F46273"/>
    <w:rsid w:val="00F50CC1"/>
    <w:rsid w:val="00F6617B"/>
    <w:rsid w:val="00F67A25"/>
    <w:rsid w:val="00F67D7F"/>
    <w:rsid w:val="00F70095"/>
    <w:rsid w:val="00F71475"/>
    <w:rsid w:val="00F720DE"/>
    <w:rsid w:val="00F75968"/>
    <w:rsid w:val="00F86024"/>
    <w:rsid w:val="00F87F3A"/>
    <w:rsid w:val="00F9069A"/>
    <w:rsid w:val="00FA052A"/>
    <w:rsid w:val="00FA2F6B"/>
    <w:rsid w:val="00FA3835"/>
    <w:rsid w:val="00FA53BF"/>
    <w:rsid w:val="00FB646B"/>
    <w:rsid w:val="00FC27EF"/>
    <w:rsid w:val="00FC4A3B"/>
    <w:rsid w:val="00FC5ECC"/>
    <w:rsid w:val="00FD06F1"/>
    <w:rsid w:val="00FD195E"/>
    <w:rsid w:val="00FD205D"/>
    <w:rsid w:val="00FD7666"/>
    <w:rsid w:val="00FD7D71"/>
    <w:rsid w:val="00FE3ADE"/>
    <w:rsid w:val="00FF4A5B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10EC1"/>
  <w15:chartTrackingRefBased/>
  <w15:docId w15:val="{66822BA3-0599-4C70-96B5-744A8539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pt-B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437"/>
  </w:style>
  <w:style w:type="paragraph" w:styleId="Ttulo1">
    <w:name w:val="heading 1"/>
    <w:basedOn w:val="Normal"/>
    <w:next w:val="Normal"/>
    <w:link w:val="Ttulo1Char"/>
    <w:uiPriority w:val="9"/>
    <w:qFormat/>
    <w:rsid w:val="00FF543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F543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F543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F543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F54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F543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F54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F543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F54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F5437"/>
    <w:pPr>
      <w:spacing w:line="240" w:lineRule="auto"/>
    </w:pPr>
    <w:rPr>
      <w:b/>
      <w:bCs/>
      <w:smallCaps/>
      <w:color w:val="595959" w:themeColor="text1" w:themeTint="A6"/>
    </w:rPr>
  </w:style>
  <w:style w:type="paragraph" w:styleId="PargrafodaLista">
    <w:name w:val="List Paragraph"/>
    <w:basedOn w:val="Normal"/>
    <w:uiPriority w:val="34"/>
    <w:qFormat/>
    <w:rsid w:val="00420D86"/>
    <w:pPr>
      <w:ind w:left="720"/>
      <w:contextualSpacing/>
    </w:pPr>
  </w:style>
  <w:style w:type="table" w:styleId="Tabelacomgrade">
    <w:name w:val="Table Grid"/>
    <w:basedOn w:val="Tabelanormal"/>
    <w:uiPriority w:val="39"/>
    <w:rsid w:val="00633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25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5A8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F5437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F543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F5437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F543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F543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F5437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F5437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F543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F543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tulo">
    <w:name w:val="Title"/>
    <w:basedOn w:val="Normal"/>
    <w:next w:val="Normal"/>
    <w:link w:val="TtuloChar"/>
    <w:uiPriority w:val="10"/>
    <w:qFormat/>
    <w:rsid w:val="00FF54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tuloChar">
    <w:name w:val="Título Char"/>
    <w:basedOn w:val="Fontepargpadro"/>
    <w:link w:val="Ttulo"/>
    <w:uiPriority w:val="10"/>
    <w:rsid w:val="00FF543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F543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tuloChar">
    <w:name w:val="Subtítulo Char"/>
    <w:basedOn w:val="Fontepargpadro"/>
    <w:link w:val="Subttulo"/>
    <w:uiPriority w:val="11"/>
    <w:rsid w:val="00FF5437"/>
    <w:rPr>
      <w:rFonts w:asciiTheme="majorHAnsi" w:eastAsiaTheme="majorEastAsia" w:hAnsiTheme="majorHAnsi" w:cstheme="majorBidi"/>
      <w:sz w:val="30"/>
      <w:szCs w:val="30"/>
    </w:rPr>
  </w:style>
  <w:style w:type="character" w:styleId="Forte">
    <w:name w:val="Strong"/>
    <w:basedOn w:val="Fontepargpadro"/>
    <w:uiPriority w:val="22"/>
    <w:qFormat/>
    <w:rsid w:val="00FF5437"/>
    <w:rPr>
      <w:b/>
      <w:bCs/>
    </w:rPr>
  </w:style>
  <w:style w:type="character" w:styleId="nfase">
    <w:name w:val="Emphasis"/>
    <w:basedOn w:val="Fontepargpadro"/>
    <w:uiPriority w:val="20"/>
    <w:qFormat/>
    <w:rsid w:val="00FF5437"/>
    <w:rPr>
      <w:i/>
      <w:iCs/>
      <w:color w:val="70AD47" w:themeColor="accent6"/>
    </w:rPr>
  </w:style>
  <w:style w:type="paragraph" w:styleId="SemEspaamento">
    <w:name w:val="No Spacing"/>
    <w:uiPriority w:val="1"/>
    <w:qFormat/>
    <w:rsid w:val="00FF5437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F543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oChar">
    <w:name w:val="Citação Char"/>
    <w:basedOn w:val="Fontepargpadro"/>
    <w:link w:val="Citao"/>
    <w:uiPriority w:val="29"/>
    <w:rsid w:val="00FF5437"/>
    <w:rPr>
      <w:i/>
      <w:iCs/>
      <w:color w:val="262626" w:themeColor="text1" w:themeTint="D9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F543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F543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nfaseSutil">
    <w:name w:val="Subtle Emphasis"/>
    <w:basedOn w:val="Fontepargpadro"/>
    <w:uiPriority w:val="19"/>
    <w:qFormat/>
    <w:rsid w:val="00FF5437"/>
    <w:rPr>
      <w:i/>
      <w:iCs/>
    </w:rPr>
  </w:style>
  <w:style w:type="character" w:styleId="nfaseIntensa">
    <w:name w:val="Intense Emphasis"/>
    <w:basedOn w:val="Fontepargpadro"/>
    <w:uiPriority w:val="21"/>
    <w:qFormat/>
    <w:rsid w:val="00FF5437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FF5437"/>
    <w:rPr>
      <w:smallCaps/>
      <w:color w:val="595959" w:themeColor="text1" w:themeTint="A6"/>
    </w:rPr>
  </w:style>
  <w:style w:type="character" w:styleId="RefernciaIntensa">
    <w:name w:val="Intense Reference"/>
    <w:basedOn w:val="Fontepargpadro"/>
    <w:uiPriority w:val="32"/>
    <w:qFormat/>
    <w:rsid w:val="00FF5437"/>
    <w:rPr>
      <w:b/>
      <w:bCs/>
      <w:smallCaps/>
      <w:color w:val="70AD47" w:themeColor="accent6"/>
    </w:rPr>
  </w:style>
  <w:style w:type="character" w:styleId="TtulodoLivro">
    <w:name w:val="Book Title"/>
    <w:basedOn w:val="Fontepargpadro"/>
    <w:uiPriority w:val="33"/>
    <w:qFormat/>
    <w:rsid w:val="00FF5437"/>
    <w:rPr>
      <w:b/>
      <w:bCs/>
      <w:caps w:val="0"/>
      <w:smallCaps/>
      <w:spacing w:val="7"/>
      <w:sz w:val="21"/>
      <w:szCs w:val="21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F5437"/>
    <w:pPr>
      <w:outlineLvl w:val="9"/>
    </w:pPr>
  </w:style>
  <w:style w:type="paragraph" w:styleId="Cabealho">
    <w:name w:val="header"/>
    <w:basedOn w:val="Normal"/>
    <w:link w:val="CabealhoChar"/>
    <w:uiPriority w:val="99"/>
    <w:unhideWhenUsed/>
    <w:rsid w:val="004F3F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3F99"/>
  </w:style>
  <w:style w:type="paragraph" w:styleId="Rodap">
    <w:name w:val="footer"/>
    <w:basedOn w:val="Normal"/>
    <w:link w:val="RodapChar"/>
    <w:uiPriority w:val="99"/>
    <w:unhideWhenUsed/>
    <w:rsid w:val="004F3F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3F99"/>
  </w:style>
  <w:style w:type="character" w:styleId="Refdecomentrio">
    <w:name w:val="annotation reference"/>
    <w:basedOn w:val="Fontepargpadro"/>
    <w:uiPriority w:val="99"/>
    <w:semiHidden/>
    <w:unhideWhenUsed/>
    <w:rsid w:val="004E28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E28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E28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28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28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B47BF-8EBC-4015-B82B-48F0ED277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8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</dc:creator>
  <cp:keywords/>
  <dc:description/>
  <cp:lastModifiedBy>PC</cp:lastModifiedBy>
  <cp:revision>3</cp:revision>
  <dcterms:created xsi:type="dcterms:W3CDTF">2025-04-07T18:34:00Z</dcterms:created>
  <dcterms:modified xsi:type="dcterms:W3CDTF">2025-04-08T13:10:00Z</dcterms:modified>
</cp:coreProperties>
</file>